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F573B" w14:textId="77777777" w:rsidR="005C351C" w:rsidRDefault="005C351C" w:rsidP="005C351C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1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689"/>
      <w:r w:rsidRPr="002122BF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Detection frequency of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iron status</w:t>
      </w:r>
      <w:r w:rsidRPr="002122BF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in NHANES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235"/>
        <w:gridCol w:w="1225"/>
        <w:gridCol w:w="3836"/>
      </w:tblGrid>
      <w:tr w:rsidR="005C351C" w:rsidRPr="00F36AEB" w14:paraId="1C981CD7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5062539D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Serum iron status</w:t>
            </w:r>
          </w:p>
        </w:tc>
        <w:tc>
          <w:tcPr>
            <w:tcW w:w="972" w:type="pct"/>
            <w:noWrap/>
            <w:hideMark/>
          </w:tcPr>
          <w:p w14:paraId="672E9E6D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LOD</w:t>
            </w:r>
          </w:p>
        </w:tc>
        <w:tc>
          <w:tcPr>
            <w:tcW w:w="1844" w:type="pct"/>
            <w:noWrap/>
            <w:hideMark/>
          </w:tcPr>
          <w:p w14:paraId="0280A720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roportion above the </w:t>
            </w:r>
            <w:proofErr w:type="gramStart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LOD(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5C351C" w:rsidRPr="00F36AEB" w14:paraId="1AFB380C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12973003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Ferritin(ug/L)</w:t>
            </w:r>
          </w:p>
        </w:tc>
        <w:tc>
          <w:tcPr>
            <w:tcW w:w="972" w:type="pct"/>
            <w:noWrap/>
            <w:hideMark/>
          </w:tcPr>
          <w:p w14:paraId="4D19ADA5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</w:t>
            </w:r>
          </w:p>
        </w:tc>
        <w:tc>
          <w:tcPr>
            <w:tcW w:w="1844" w:type="pct"/>
            <w:noWrap/>
            <w:hideMark/>
          </w:tcPr>
          <w:p w14:paraId="6D276283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0</w:t>
            </w:r>
          </w:p>
        </w:tc>
      </w:tr>
      <w:tr w:rsidR="005C351C" w:rsidRPr="00F36AEB" w14:paraId="5B410C2E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32A1F2F6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(ug/dL)</w:t>
            </w:r>
          </w:p>
        </w:tc>
        <w:tc>
          <w:tcPr>
            <w:tcW w:w="972" w:type="pct"/>
            <w:noWrap/>
            <w:hideMark/>
          </w:tcPr>
          <w:p w14:paraId="09F28F9A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844" w:type="pct"/>
            <w:noWrap/>
            <w:hideMark/>
          </w:tcPr>
          <w:p w14:paraId="397BBE51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0</w:t>
            </w:r>
          </w:p>
        </w:tc>
      </w:tr>
      <w:tr w:rsidR="005C351C" w:rsidRPr="00F36AEB" w14:paraId="47FC7220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697D29FC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proofErr w:type="gramStart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UIBC(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ug/dL)</w:t>
            </w:r>
          </w:p>
        </w:tc>
        <w:tc>
          <w:tcPr>
            <w:tcW w:w="972" w:type="pct"/>
            <w:noWrap/>
            <w:hideMark/>
          </w:tcPr>
          <w:p w14:paraId="01C08A42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844" w:type="pct"/>
            <w:noWrap/>
            <w:hideMark/>
          </w:tcPr>
          <w:p w14:paraId="5284B40F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9.99</w:t>
            </w:r>
          </w:p>
        </w:tc>
      </w:tr>
      <w:tr w:rsidR="005C351C" w:rsidRPr="00F36AEB" w14:paraId="0F01CC45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3AB31BD4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proofErr w:type="gramStart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IBC(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ug/dL)</w:t>
            </w:r>
          </w:p>
        </w:tc>
        <w:tc>
          <w:tcPr>
            <w:tcW w:w="2816" w:type="pct"/>
            <w:gridSpan w:val="2"/>
            <w:vMerge w:val="restart"/>
            <w:noWrap/>
            <w:hideMark/>
          </w:tcPr>
          <w:p w14:paraId="043F6491" w14:textId="77777777" w:rsidR="005C351C" w:rsidRPr="00F36AEB" w:rsidRDefault="005C351C" w:rsidP="006B39E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t Applicable</w:t>
            </w:r>
          </w:p>
        </w:tc>
      </w:tr>
      <w:tr w:rsidR="005C351C" w:rsidRPr="00F36AEB" w14:paraId="1847C9BD" w14:textId="77777777" w:rsidTr="006B39EA">
        <w:trPr>
          <w:trHeight w:val="285"/>
        </w:trPr>
        <w:tc>
          <w:tcPr>
            <w:tcW w:w="2184" w:type="pct"/>
            <w:noWrap/>
            <w:hideMark/>
          </w:tcPr>
          <w:p w14:paraId="53063261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proofErr w:type="gramStart"/>
            <w:r w:rsidRPr="00F36AEB">
              <w:rPr>
                <w:sz w:val="28"/>
                <w:szCs w:val="28"/>
              </w:rPr>
              <w:t>TSAT</w:t>
            </w: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(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2816" w:type="pct"/>
            <w:gridSpan w:val="2"/>
            <w:vMerge/>
            <w:hideMark/>
          </w:tcPr>
          <w:p w14:paraId="2FC79FBC" w14:textId="77777777" w:rsidR="005C351C" w:rsidRPr="00F36AEB" w:rsidRDefault="005C351C" w:rsidP="006B3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</w:tbl>
    <w:p w14:paraId="1513145B" w14:textId="77777777" w:rsidR="005C351C" w:rsidRDefault="005C351C" w:rsidP="005C351C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</w:p>
    <w:p w14:paraId="7B6254D8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9F"/>
    <w:rsid w:val="00083E2E"/>
    <w:rsid w:val="00151A62"/>
    <w:rsid w:val="00226400"/>
    <w:rsid w:val="00485EF6"/>
    <w:rsid w:val="004E5979"/>
    <w:rsid w:val="005C351C"/>
    <w:rsid w:val="005D599F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676EE-8D96-4442-A73A-CFF6EE87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5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59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5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59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59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59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59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59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59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59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59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59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59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59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59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59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59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59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59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59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5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59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59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59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59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59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59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59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59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599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C3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7T13:01:00Z</dcterms:created>
  <dcterms:modified xsi:type="dcterms:W3CDTF">2025-02-07T13:01:00Z</dcterms:modified>
</cp:coreProperties>
</file>